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7F955" w14:textId="232B8D50" w:rsidR="00F57E21" w:rsidRPr="004445B6" w:rsidRDefault="008058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E3FB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C707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445B6" w:rsidRPr="004445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45B6" w:rsidRPr="004445B6">
        <w:rPr>
          <w:rFonts w:ascii="Times New Roman" w:hAnsi="Times New Roman" w:cs="Times New Roman"/>
          <w:sz w:val="24"/>
          <w:szCs w:val="24"/>
        </w:rPr>
        <w:t xml:space="preserve"> Detection of </w:t>
      </w:r>
      <w:r w:rsidR="004445B6" w:rsidRPr="004445B6">
        <w:rPr>
          <w:rFonts w:ascii="Times New Roman" w:hAnsi="Times New Roman" w:cs="Times New Roman"/>
          <w:i/>
          <w:iCs/>
          <w:sz w:val="24"/>
          <w:szCs w:val="24"/>
        </w:rPr>
        <w:t xml:space="preserve">Salmonella enterica </w:t>
      </w:r>
      <w:r w:rsidR="004445B6" w:rsidRPr="004445B6">
        <w:rPr>
          <w:rFonts w:ascii="Times New Roman" w:hAnsi="Times New Roman" w:cs="Times New Roman"/>
          <w:sz w:val="24"/>
          <w:szCs w:val="24"/>
        </w:rPr>
        <w:t xml:space="preserve">subsp. </w:t>
      </w:r>
      <w:r w:rsidR="004445B6" w:rsidRPr="004445B6">
        <w:rPr>
          <w:rFonts w:ascii="Times New Roman" w:hAnsi="Times New Roman" w:cs="Times New Roman"/>
          <w:i/>
          <w:iCs/>
          <w:sz w:val="24"/>
          <w:szCs w:val="24"/>
        </w:rPr>
        <w:t>enterica</w:t>
      </w:r>
      <w:r w:rsidR="004445B6" w:rsidRPr="004445B6">
        <w:rPr>
          <w:rFonts w:ascii="Times New Roman" w:hAnsi="Times New Roman" w:cs="Times New Roman"/>
          <w:sz w:val="24"/>
          <w:szCs w:val="24"/>
        </w:rPr>
        <w:t xml:space="preserve"> ser. Gallinarum from the target organs of hens included in the experimental trial. +: Positive organ; -: negative organ.</w:t>
      </w:r>
    </w:p>
    <w:tbl>
      <w:tblPr>
        <w:tblW w:w="7452" w:type="dxa"/>
        <w:tblInd w:w="108" w:type="dxa"/>
        <w:tblLook w:val="04A0" w:firstRow="1" w:lastRow="0" w:firstColumn="1" w:lastColumn="0" w:noHBand="0" w:noVBand="1"/>
      </w:tblPr>
      <w:tblGrid>
        <w:gridCol w:w="763"/>
        <w:gridCol w:w="896"/>
        <w:gridCol w:w="1017"/>
        <w:gridCol w:w="990"/>
        <w:gridCol w:w="1056"/>
        <w:gridCol w:w="2730"/>
      </w:tblGrid>
      <w:tr w:rsidR="00F57E21" w:rsidRPr="00F57E21" w14:paraId="7EB920EA" w14:textId="77777777" w:rsidTr="004445B6">
        <w:trPr>
          <w:trHeight w:val="630"/>
        </w:trPr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4463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446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3DB2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AF6F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3D9A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cum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922C45" w14:textId="4A9CC3F6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 organs per hen</w:t>
            </w:r>
          </w:p>
        </w:tc>
      </w:tr>
      <w:tr w:rsidR="00F57E21" w:rsidRPr="00F57E21" w14:paraId="26FCE68E" w14:textId="77777777" w:rsidTr="004445B6">
        <w:trPr>
          <w:trHeight w:val="315"/>
        </w:trPr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A6A6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E8A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FB6E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88D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B72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80E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F57E21" w:rsidRPr="00F57E21" w14:paraId="38827087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A2FC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8FB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189B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CF25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9A4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705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F57E21" w:rsidRPr="00F57E21" w14:paraId="273E84F6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CA59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BA5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2E6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62B1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CD0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69B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F57E21" w:rsidRPr="00F57E21" w14:paraId="5DAB6BF2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A43D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8DF4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A2A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D8C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2AB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F2A4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3</w:t>
            </w:r>
          </w:p>
        </w:tc>
      </w:tr>
      <w:tr w:rsidR="00F57E21" w:rsidRPr="00F57E21" w14:paraId="13543346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1230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64C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CA24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D5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EAC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6EE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F57E21" w:rsidRPr="00F57E21" w14:paraId="20F4ECE9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BF40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C44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C351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C700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3D44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33B2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3</w:t>
            </w:r>
          </w:p>
        </w:tc>
      </w:tr>
      <w:tr w:rsidR="00F57E21" w:rsidRPr="00F57E21" w14:paraId="1A7BD859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77CA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75B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FF12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063E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54EA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5573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3</w:t>
            </w:r>
          </w:p>
        </w:tc>
      </w:tr>
      <w:tr w:rsidR="00F57E21" w:rsidRPr="00F57E21" w14:paraId="6F79456E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79152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B91A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EAC5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569E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B713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3F4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F57E21" w:rsidRPr="00F57E21" w14:paraId="0FE32885" w14:textId="77777777" w:rsidTr="004445B6">
        <w:trPr>
          <w:trHeight w:val="315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779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DFD5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D50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67E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425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775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F57E21" w:rsidRPr="00F57E21" w14:paraId="0E7AFD02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2201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FDE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37A1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0F7A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C0E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8BAA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F57E21" w:rsidRPr="00F57E21" w14:paraId="2E409D76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0022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9F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9D40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47A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0D11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039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3</w:t>
            </w:r>
          </w:p>
        </w:tc>
      </w:tr>
      <w:tr w:rsidR="00F57E21" w:rsidRPr="00F57E21" w14:paraId="0310CAAD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7707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4C7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5410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3B1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6AE4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5B4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F57E21" w:rsidRPr="00F57E21" w14:paraId="0ED41B3E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971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0F8B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09A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5AC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821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D1F3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F57E21" w:rsidRPr="00F57E21" w14:paraId="524010B0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C355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7B5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260F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B251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8EF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74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F57E21" w:rsidRPr="00F57E21" w14:paraId="15EF6E38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1E3A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5A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115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4BB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70C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CFE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3</w:t>
            </w:r>
          </w:p>
        </w:tc>
      </w:tr>
      <w:tr w:rsidR="00F57E21" w:rsidRPr="00F57E21" w14:paraId="141A8D4B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0EA5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2A18A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FD8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02EE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564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B855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3</w:t>
            </w:r>
          </w:p>
        </w:tc>
      </w:tr>
      <w:tr w:rsidR="00F57E21" w:rsidRPr="00F57E21" w14:paraId="1D41A321" w14:textId="77777777" w:rsidTr="004445B6">
        <w:trPr>
          <w:trHeight w:val="315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25C0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16B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F7E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F97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72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973B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3</w:t>
            </w:r>
          </w:p>
        </w:tc>
      </w:tr>
      <w:tr w:rsidR="00F57E21" w:rsidRPr="00F57E21" w14:paraId="2B15D137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E3A7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867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36F5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5523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C434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EA5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F57E21" w:rsidRPr="00F57E21" w14:paraId="7EEEF416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FB00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2EE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302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391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091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20C4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F57E21" w:rsidRPr="00F57E21" w14:paraId="576286C0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FDFC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681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09E2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BE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616F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D1A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F57E21" w:rsidRPr="00F57E21" w14:paraId="2364B401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5873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38C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EDA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04E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AE50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2D33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F57E21" w:rsidRPr="00F57E21" w14:paraId="37C5067D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3FDC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CF4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00BB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DE4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032F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2785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3</w:t>
            </w:r>
          </w:p>
        </w:tc>
      </w:tr>
      <w:tr w:rsidR="00F57E21" w:rsidRPr="00F57E21" w14:paraId="51027E00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5EA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96F1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99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47C2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B645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31E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F57E21" w:rsidRPr="00F57E21" w14:paraId="281FC093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B557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C7A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7E4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3CFF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FC121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D533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F57E21" w:rsidRPr="00F57E21" w14:paraId="3553C298" w14:textId="77777777" w:rsidTr="004445B6">
        <w:trPr>
          <w:trHeight w:val="315"/>
        </w:trPr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FF9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529E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51A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B7C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5C7B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B904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F57E21" w:rsidRPr="00F57E21" w14:paraId="7A470C58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0986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3E62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143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2B73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92BF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D8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F57E21" w:rsidRPr="00F57E21" w14:paraId="48F0B8D4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970A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12E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1190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C5D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6F33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CF0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1</w:t>
            </w:r>
          </w:p>
        </w:tc>
      </w:tr>
      <w:tr w:rsidR="00F57E21" w:rsidRPr="00F57E21" w14:paraId="15672917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8312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232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724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B35D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C3E4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B1C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  <w:tr w:rsidR="00F57E21" w:rsidRPr="00F57E21" w14:paraId="0C7A29BA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0C42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FC9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2B0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D9C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D59A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5F92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F57E21" w:rsidRPr="00F57E21" w14:paraId="3316FB8D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7533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FAF3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F274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0C21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2C7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F9AB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F57E21" w:rsidRPr="00F57E21" w14:paraId="41D92CAB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0F51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47A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B87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58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BF07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5838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4</w:t>
            </w:r>
          </w:p>
        </w:tc>
      </w:tr>
      <w:tr w:rsidR="00F57E21" w:rsidRPr="00F57E21" w14:paraId="2A335707" w14:textId="77777777" w:rsidTr="004445B6">
        <w:trPr>
          <w:trHeight w:val="315"/>
        </w:trPr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36B2C" w14:textId="77777777" w:rsidR="00F57E21" w:rsidRPr="00F57E21" w:rsidRDefault="00F57E21" w:rsidP="00F5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42AA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38C5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9C35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+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7166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-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F2F39" w14:textId="77777777" w:rsidR="00F57E21" w:rsidRPr="00F57E21" w:rsidRDefault="00F57E21" w:rsidP="00F5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7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2</w:t>
            </w:r>
          </w:p>
        </w:tc>
      </w:tr>
    </w:tbl>
    <w:p w14:paraId="08CC65D0" w14:textId="77777777" w:rsidR="003466A7" w:rsidRPr="00F57E21" w:rsidRDefault="003466A7">
      <w:pPr>
        <w:rPr>
          <w:rFonts w:ascii="Times New Roman" w:hAnsi="Times New Roman" w:cs="Times New Roman"/>
          <w:sz w:val="24"/>
          <w:szCs w:val="24"/>
        </w:rPr>
      </w:pPr>
    </w:p>
    <w:sectPr w:rsidR="003466A7" w:rsidRPr="00F57E21" w:rsidSect="00E916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zNzYzNDU0MTI1s7RQ0lEKTi0uzszPAykwrgUA3L6OkywAAAA="/>
  </w:docVars>
  <w:rsids>
    <w:rsidRoot w:val="00F57E21"/>
    <w:rsid w:val="002C7071"/>
    <w:rsid w:val="003466A7"/>
    <w:rsid w:val="003E3FB2"/>
    <w:rsid w:val="004357D5"/>
    <w:rsid w:val="004445B6"/>
    <w:rsid w:val="00511BD6"/>
    <w:rsid w:val="005315D7"/>
    <w:rsid w:val="006B5470"/>
    <w:rsid w:val="007C0BBC"/>
    <w:rsid w:val="00805867"/>
    <w:rsid w:val="00E91672"/>
    <w:rsid w:val="00F5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CF00D"/>
  <w15:chartTrackingRefBased/>
  <w15:docId w15:val="{BE861E5B-9DEB-4E9C-8108-7698F86BD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2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cola Pugliese</cp:lastModifiedBy>
  <cp:revision>2</cp:revision>
  <dcterms:created xsi:type="dcterms:W3CDTF">2020-10-05T13:01:00Z</dcterms:created>
  <dcterms:modified xsi:type="dcterms:W3CDTF">2020-10-05T13:01:00Z</dcterms:modified>
</cp:coreProperties>
</file>